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89F57" w14:textId="77777777" w:rsidR="00CA1E51" w:rsidRPr="00CA1E51" w:rsidRDefault="00CA1E51" w:rsidP="00CA1E51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A1E5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omparison of inhibitory effects of irreversible and reversible </w:t>
      </w:r>
      <w:proofErr w:type="spellStart"/>
      <w:r w:rsidRPr="00CA1E5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tk</w:t>
      </w:r>
      <w:proofErr w:type="spellEnd"/>
      <w:r w:rsidRPr="00CA1E5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inhibitors on platelet function</w:t>
      </w:r>
    </w:p>
    <w:p w14:paraId="285591C4" w14:textId="77777777" w:rsidR="00CA1E51" w:rsidRPr="00CA1E51" w:rsidRDefault="00CA1E51" w:rsidP="00CA1E51">
      <w:pPr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14:paraId="648A01CD" w14:textId="4D39ACA2" w:rsidR="00CA1E51" w:rsidRPr="00CA1E51" w:rsidRDefault="00CA1E51" w:rsidP="00CA1E51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r w:rsidRPr="00B649A6">
        <w:rPr>
          <w:rFonts w:ascii="Times New Roman" w:hAnsi="Times New Roman" w:cs="Times New Roman"/>
          <w:color w:val="000000" w:themeColor="text1"/>
          <w:sz w:val="24"/>
          <w:szCs w:val="24"/>
        </w:rPr>
        <w:t>Bibian</w:t>
      </w:r>
      <w:proofErr w:type="spellEnd"/>
      <w:r w:rsidRPr="00B64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.E. </w:t>
      </w:r>
      <w:proofErr w:type="spellStart"/>
      <w:r w:rsidRPr="00B649A6">
        <w:rPr>
          <w:rFonts w:ascii="Times New Roman" w:hAnsi="Times New Roman" w:cs="Times New Roman"/>
          <w:color w:val="000000" w:themeColor="text1"/>
          <w:sz w:val="24"/>
          <w:szCs w:val="24"/>
        </w:rPr>
        <w:t>Tulleman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</w:t>
      </w:r>
    </w:p>
    <w:p w14:paraId="0E650C43" w14:textId="77777777" w:rsidR="00CA1E51" w:rsidRPr="00945C09" w:rsidRDefault="00CA1E51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4519F9EB" w14:textId="1613BDCD" w:rsidR="0020690C" w:rsidRPr="00945C09" w:rsidRDefault="005D473D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945C09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Supplemental </w:t>
      </w:r>
      <w:r w:rsidR="00CB78FB" w:rsidRPr="00945C09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Table and </w:t>
      </w:r>
      <w:r w:rsidRPr="00945C09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Figures</w:t>
      </w:r>
      <w:r w:rsidR="00CB78FB" w:rsidRPr="00945C09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 </w:t>
      </w:r>
    </w:p>
    <w:p w14:paraId="13F5CA41" w14:textId="77777777" w:rsidR="003B2992" w:rsidRPr="00945C09" w:rsidRDefault="003B2992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FD57A2" w14:textId="00B3E198" w:rsidR="003B2992" w:rsidRPr="00945C09" w:rsidRDefault="003B2992" w:rsidP="003B2992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 Table 1: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IC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(</w:t>
      </w:r>
      <w:r w:rsidRPr="00945C09">
        <w:rPr>
          <w:rFonts w:ascii="Symbol" w:hAnsi="Symbol" w:cs="Times New Roman"/>
          <w:color w:val="000000" w:themeColor="text1"/>
          <w:sz w:val="24"/>
          <w:szCs w:val="24"/>
        </w:rPr>
        <w:t>m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) of </w:t>
      </w:r>
      <w:proofErr w:type="spellStart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Btk</w:t>
      </w:r>
      <w:proofErr w:type="spellEnd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hibitors for inhibition of GPVI- and CLEC-2 induced platelet aggregation and activation in presence or absence of plasm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9"/>
        <w:gridCol w:w="977"/>
        <w:gridCol w:w="977"/>
        <w:gridCol w:w="1260"/>
        <w:gridCol w:w="1256"/>
        <w:gridCol w:w="1256"/>
        <w:gridCol w:w="1667"/>
      </w:tblGrid>
      <w:tr w:rsidR="00945C09" w:rsidRPr="00945C09" w14:paraId="3118C5F3" w14:textId="77777777" w:rsidTr="00A77B34">
        <w:tc>
          <w:tcPr>
            <w:tcW w:w="921" w:type="pct"/>
            <w:vMerge w:val="restart"/>
            <w:vAlign w:val="bottom"/>
          </w:tcPr>
          <w:p w14:paraId="7117E220" w14:textId="77777777" w:rsidR="003B2992" w:rsidRPr="00945C09" w:rsidRDefault="003B2992" w:rsidP="00A77B3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945C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tk</w:t>
            </w:r>
            <w:proofErr w:type="spellEnd"/>
            <w:r w:rsidRPr="00945C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nhibitor</w:t>
            </w:r>
          </w:p>
        </w:tc>
        <w:tc>
          <w:tcPr>
            <w:tcW w:w="1773" w:type="pct"/>
            <w:gridSpan w:val="3"/>
            <w:vAlign w:val="bottom"/>
          </w:tcPr>
          <w:p w14:paraId="3C4AE4A1" w14:textId="77777777" w:rsidR="003B2992" w:rsidRPr="00945C09" w:rsidRDefault="003B2992" w:rsidP="00A77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gregation</w:t>
            </w:r>
          </w:p>
        </w:tc>
        <w:tc>
          <w:tcPr>
            <w:tcW w:w="2306" w:type="pct"/>
            <w:gridSpan w:val="3"/>
            <w:vAlign w:val="bottom"/>
          </w:tcPr>
          <w:p w14:paraId="2031C9D5" w14:textId="77777777" w:rsidR="003B2992" w:rsidRPr="00945C09" w:rsidRDefault="003B2992" w:rsidP="00A77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tivation</w:t>
            </w:r>
          </w:p>
        </w:tc>
      </w:tr>
      <w:tr w:rsidR="00945C09" w:rsidRPr="00945C09" w14:paraId="63057EE9" w14:textId="77777777" w:rsidTr="00A77B34">
        <w:tc>
          <w:tcPr>
            <w:tcW w:w="921" w:type="pct"/>
            <w:vMerge/>
            <w:vAlign w:val="bottom"/>
          </w:tcPr>
          <w:p w14:paraId="1E6EBF64" w14:textId="77777777" w:rsidR="003B2992" w:rsidRPr="00945C09" w:rsidRDefault="003B2992" w:rsidP="00A77B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78" w:type="pct"/>
            <w:gridSpan w:val="2"/>
            <w:vAlign w:val="bottom"/>
          </w:tcPr>
          <w:p w14:paraId="19B11714" w14:textId="77777777" w:rsidR="003B2992" w:rsidRPr="00945C09" w:rsidRDefault="003B2992" w:rsidP="00A77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PVI</w:t>
            </w:r>
          </w:p>
        </w:tc>
        <w:tc>
          <w:tcPr>
            <w:tcW w:w="695" w:type="pct"/>
            <w:vAlign w:val="bottom"/>
          </w:tcPr>
          <w:p w14:paraId="39CF1323" w14:textId="77777777" w:rsidR="003B2992" w:rsidRPr="00945C09" w:rsidRDefault="003B2992" w:rsidP="00A77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EC-2</w:t>
            </w:r>
          </w:p>
        </w:tc>
        <w:tc>
          <w:tcPr>
            <w:tcW w:w="1386" w:type="pct"/>
            <w:gridSpan w:val="2"/>
            <w:vAlign w:val="bottom"/>
          </w:tcPr>
          <w:p w14:paraId="581DFA62" w14:textId="77777777" w:rsidR="003B2992" w:rsidRPr="00945C09" w:rsidRDefault="003B2992" w:rsidP="00A77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PVI</w:t>
            </w:r>
          </w:p>
        </w:tc>
        <w:tc>
          <w:tcPr>
            <w:tcW w:w="920" w:type="pct"/>
          </w:tcPr>
          <w:p w14:paraId="111B652F" w14:textId="77777777" w:rsidR="003B2992" w:rsidRPr="00945C09" w:rsidRDefault="003B2992" w:rsidP="00A77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PVI + PAR</w:t>
            </w:r>
          </w:p>
        </w:tc>
      </w:tr>
      <w:tr w:rsidR="00945C09" w:rsidRPr="00945C09" w14:paraId="52D341FB" w14:textId="77777777" w:rsidTr="00A77B34">
        <w:tc>
          <w:tcPr>
            <w:tcW w:w="921" w:type="pct"/>
            <w:vMerge/>
          </w:tcPr>
          <w:p w14:paraId="64E28B61" w14:textId="77777777" w:rsidR="003B2992" w:rsidRPr="00945C09" w:rsidRDefault="003B2992" w:rsidP="00A77B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9" w:type="pct"/>
            <w:vAlign w:val="center"/>
          </w:tcPr>
          <w:p w14:paraId="620A072A" w14:textId="77777777" w:rsidR="003B2992" w:rsidRPr="00945C09" w:rsidRDefault="003B2992" w:rsidP="00A77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P</w:t>
            </w:r>
          </w:p>
        </w:tc>
        <w:tc>
          <w:tcPr>
            <w:tcW w:w="539" w:type="pct"/>
            <w:vAlign w:val="center"/>
          </w:tcPr>
          <w:p w14:paraId="35C1CAEC" w14:textId="77777777" w:rsidR="003B2992" w:rsidRPr="00945C09" w:rsidRDefault="003B2992" w:rsidP="00A77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P</w:t>
            </w:r>
          </w:p>
        </w:tc>
        <w:tc>
          <w:tcPr>
            <w:tcW w:w="695" w:type="pct"/>
            <w:vAlign w:val="center"/>
          </w:tcPr>
          <w:p w14:paraId="66929274" w14:textId="77777777" w:rsidR="003B2992" w:rsidRPr="00945C09" w:rsidRDefault="003B2992" w:rsidP="00A77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P</w:t>
            </w:r>
          </w:p>
        </w:tc>
        <w:tc>
          <w:tcPr>
            <w:tcW w:w="693" w:type="pct"/>
            <w:vAlign w:val="center"/>
          </w:tcPr>
          <w:p w14:paraId="20095A5D" w14:textId="77777777" w:rsidR="003B2992" w:rsidRPr="00945C09" w:rsidRDefault="003B2992" w:rsidP="00A77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grin activation</w:t>
            </w:r>
          </w:p>
        </w:tc>
        <w:tc>
          <w:tcPr>
            <w:tcW w:w="693" w:type="pct"/>
            <w:vAlign w:val="center"/>
          </w:tcPr>
          <w:p w14:paraId="21DC5CAE" w14:textId="77777777" w:rsidR="003B2992" w:rsidRPr="00945C09" w:rsidRDefault="003B2992" w:rsidP="00A77B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retion</w:t>
            </w:r>
          </w:p>
        </w:tc>
        <w:tc>
          <w:tcPr>
            <w:tcW w:w="920" w:type="pct"/>
            <w:vAlign w:val="center"/>
          </w:tcPr>
          <w:p w14:paraId="1DDC5036" w14:textId="77777777" w:rsidR="003B2992" w:rsidRPr="00945C09" w:rsidRDefault="003B2992" w:rsidP="00A77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</w:t>
            </w:r>
          </w:p>
          <w:p w14:paraId="27FDE8A8" w14:textId="77777777" w:rsidR="003B2992" w:rsidRPr="00945C09" w:rsidRDefault="003B2992" w:rsidP="00A77B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osure</w:t>
            </w:r>
          </w:p>
        </w:tc>
      </w:tr>
      <w:tr w:rsidR="00945C09" w:rsidRPr="00945C09" w14:paraId="610A99D0" w14:textId="77777777" w:rsidTr="00A77B34">
        <w:tc>
          <w:tcPr>
            <w:tcW w:w="921" w:type="pct"/>
          </w:tcPr>
          <w:p w14:paraId="0D9728EE" w14:textId="77777777" w:rsidR="004873D7" w:rsidRPr="00945C09" w:rsidRDefault="004873D7" w:rsidP="004873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rutinib</w:t>
            </w:r>
          </w:p>
        </w:tc>
        <w:tc>
          <w:tcPr>
            <w:tcW w:w="539" w:type="pct"/>
            <w:vAlign w:val="bottom"/>
          </w:tcPr>
          <w:p w14:paraId="7B09F7C4" w14:textId="2B64DD51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  <w:r w:rsidR="000626DB"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39" w:type="pct"/>
            <w:vAlign w:val="bottom"/>
          </w:tcPr>
          <w:p w14:paraId="48731B14" w14:textId="25A9044B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  <w:r w:rsidR="000626DB"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95" w:type="pct"/>
            <w:vAlign w:val="bottom"/>
          </w:tcPr>
          <w:p w14:paraId="02E2B84B" w14:textId="570DE3EB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0</w:t>
            </w:r>
          </w:p>
        </w:tc>
        <w:tc>
          <w:tcPr>
            <w:tcW w:w="693" w:type="pct"/>
            <w:vAlign w:val="bottom"/>
          </w:tcPr>
          <w:p w14:paraId="4EC4C98C" w14:textId="17F395BF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6</w:t>
            </w:r>
          </w:p>
        </w:tc>
        <w:tc>
          <w:tcPr>
            <w:tcW w:w="693" w:type="pct"/>
          </w:tcPr>
          <w:p w14:paraId="6E74D175" w14:textId="13A16E75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6</w:t>
            </w:r>
          </w:p>
        </w:tc>
        <w:tc>
          <w:tcPr>
            <w:tcW w:w="920" w:type="pct"/>
          </w:tcPr>
          <w:p w14:paraId="12945EEE" w14:textId="290D08B2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2</w:t>
            </w:r>
          </w:p>
        </w:tc>
      </w:tr>
      <w:tr w:rsidR="00945C09" w:rsidRPr="00945C09" w14:paraId="55C69E3C" w14:textId="77777777" w:rsidTr="00A77B34">
        <w:tc>
          <w:tcPr>
            <w:tcW w:w="921" w:type="pct"/>
          </w:tcPr>
          <w:p w14:paraId="6EBBBA18" w14:textId="77777777" w:rsidR="004873D7" w:rsidRPr="00945C09" w:rsidRDefault="004873D7" w:rsidP="004873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labrutinib</w:t>
            </w:r>
          </w:p>
        </w:tc>
        <w:tc>
          <w:tcPr>
            <w:tcW w:w="539" w:type="pct"/>
            <w:vAlign w:val="bottom"/>
          </w:tcPr>
          <w:p w14:paraId="32DF1C63" w14:textId="578B3661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5</w:t>
            </w:r>
          </w:p>
        </w:tc>
        <w:tc>
          <w:tcPr>
            <w:tcW w:w="539" w:type="pct"/>
            <w:vAlign w:val="bottom"/>
          </w:tcPr>
          <w:p w14:paraId="3450CA92" w14:textId="1FDAA3C4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5</w:t>
            </w:r>
          </w:p>
        </w:tc>
        <w:tc>
          <w:tcPr>
            <w:tcW w:w="695" w:type="pct"/>
            <w:vAlign w:val="bottom"/>
          </w:tcPr>
          <w:p w14:paraId="1A781D41" w14:textId="42980452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5</w:t>
            </w:r>
          </w:p>
        </w:tc>
        <w:tc>
          <w:tcPr>
            <w:tcW w:w="693" w:type="pct"/>
            <w:vAlign w:val="bottom"/>
          </w:tcPr>
          <w:p w14:paraId="0D0714C4" w14:textId="76C477FB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2</w:t>
            </w:r>
          </w:p>
        </w:tc>
        <w:tc>
          <w:tcPr>
            <w:tcW w:w="693" w:type="pct"/>
          </w:tcPr>
          <w:p w14:paraId="63B467FC" w14:textId="62423011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9</w:t>
            </w:r>
          </w:p>
        </w:tc>
        <w:tc>
          <w:tcPr>
            <w:tcW w:w="920" w:type="pct"/>
          </w:tcPr>
          <w:p w14:paraId="1B062503" w14:textId="655DBABB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  <w:r w:rsidR="000626DB"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45C09" w:rsidRPr="00945C09" w14:paraId="288752B3" w14:textId="77777777" w:rsidTr="00A77B34">
        <w:tc>
          <w:tcPr>
            <w:tcW w:w="921" w:type="pct"/>
          </w:tcPr>
          <w:p w14:paraId="3FB13BD7" w14:textId="77777777" w:rsidR="004873D7" w:rsidRPr="00945C09" w:rsidRDefault="004873D7" w:rsidP="004873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K-1026</w:t>
            </w:r>
          </w:p>
        </w:tc>
        <w:tc>
          <w:tcPr>
            <w:tcW w:w="539" w:type="pct"/>
            <w:vAlign w:val="bottom"/>
          </w:tcPr>
          <w:p w14:paraId="0D516AFE" w14:textId="39A44FF1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</w:t>
            </w:r>
            <w:r w:rsidR="000626DB"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39" w:type="pct"/>
            <w:vAlign w:val="bottom"/>
          </w:tcPr>
          <w:p w14:paraId="07825B7B" w14:textId="6506F5BB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0626DB"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95" w:type="pct"/>
            <w:vAlign w:val="bottom"/>
          </w:tcPr>
          <w:p w14:paraId="2EFC42EB" w14:textId="4AED982B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7</w:t>
            </w:r>
          </w:p>
        </w:tc>
        <w:tc>
          <w:tcPr>
            <w:tcW w:w="693" w:type="pct"/>
            <w:vAlign w:val="bottom"/>
          </w:tcPr>
          <w:p w14:paraId="1EA004EB" w14:textId="6A3BCFD8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8</w:t>
            </w:r>
          </w:p>
        </w:tc>
        <w:tc>
          <w:tcPr>
            <w:tcW w:w="693" w:type="pct"/>
          </w:tcPr>
          <w:p w14:paraId="7BE97326" w14:textId="04CC34AA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  <w:r w:rsidR="000626DB"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0" w:type="pct"/>
          </w:tcPr>
          <w:p w14:paraId="45F37975" w14:textId="57D17C7C" w:rsidR="004873D7" w:rsidRPr="00945C09" w:rsidRDefault="004873D7" w:rsidP="0048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0</w:t>
            </w:r>
          </w:p>
        </w:tc>
      </w:tr>
    </w:tbl>
    <w:p w14:paraId="20349E5B" w14:textId="039F4CBA" w:rsidR="003B2992" w:rsidRPr="00945C09" w:rsidRDefault="007F3C81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PRP = Platelet-rich plasma, WP = Washed platelets</w:t>
      </w:r>
      <w:r w:rsidR="00C50468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, PS = phosphatidylserine</w:t>
      </w:r>
    </w:p>
    <w:p w14:paraId="631306EB" w14:textId="77777777" w:rsidR="003B2992" w:rsidRPr="00945C09" w:rsidRDefault="003B2992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D877B28" w14:textId="1DABCE38" w:rsidR="005D473D" w:rsidRPr="00945C09" w:rsidRDefault="005D473D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 figure 1: Platelet aggregation and activation of blood samples from healthy volunteers with ibrutinib and acalabrutinib, as well as dose-response of collagen-induced aggregation. (A)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Washed platelets (250x10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="00680D0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/L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rom healthy volunteers were incubated with vehicle, ibrutinib (3.3 µM) or acalabrutinib (3.3 µM). Aggregation was induced by (i) 2MeS-ADP (1 µM), (ii) 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agen type I (5 µg/mL), (iii) thrombin (1 nM)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or (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iv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U46619 (1 µM)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ggregation responses were measured during 8 minutes.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B)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PRP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(250x10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="00680D0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/L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incubated with vehicle, ibrutinib (5 µM) or acalabrutinib (5 µM) for 10 minutes at 37°C and stimulated with ristocetin (2 mg/mL). Aggregation responses were measured during 8 minutes.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hed platelets (100x10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="00680D0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/L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) were stimulated with 2MeS-ADP (1 µM) or thrombin (1 nM) for 15 minutes and analysed by flow cytometry. Shown are percentages of platelets binding FITC-labelled PAC1 mAb against integrin α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Ib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F647-labelled CD62P mAb for α-granule secretion, respectively. Data are shown as means ± SEM (n=5-6). * p&lt;0.05, ** p&lt;0.01, *** p&lt;0.001 vs vehicle.</w:t>
      </w:r>
    </w:p>
    <w:p w14:paraId="718C7D07" w14:textId="36CDD162" w:rsidR="005D473D" w:rsidRPr="00945C09" w:rsidRDefault="005D473D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E660F0" w14:textId="7121A3D6" w:rsidR="00D85460" w:rsidRPr="00945C09" w:rsidRDefault="00D85460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9741FA" w14:textId="77777777" w:rsidR="00D85460" w:rsidRPr="00945C09" w:rsidRDefault="00D85460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A56B08" w14:textId="5DFB7A4F" w:rsidR="005D473D" w:rsidRPr="00945C09" w:rsidRDefault="005D473D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figure 2: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rombus formation under flow with blood from healthy donors in presence of acalabrutinib or ibrutinib over multiple microspots. </w:t>
      </w:r>
      <w:r w:rsidR="008A4C37"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A)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brightfield and fluorescence images and </w:t>
      </w:r>
      <w:r w:rsidR="008A4C37"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quantification of control (vehicle, white bars), acalabrutinib (5 µM, grey bars) or ibrutinib (5 µM, black bars) over (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) collagen type I, (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ii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) collagen type III, (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iii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) vWF co-coated with rhodocytin, (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iv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) vWF co-coated with laminin, (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) vWF co-coated with ristocetin and (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vi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) vWF co-coated with fibrinogen. P1 = morphological score of platelet adhesion and thrombus formation, P2 = surface area coverage of adhered platelets, P3 = platelet aggregate contraction score, P4 = platelet aggregate multilayer score, P5 = coverage of multi-layered platelet aggregation, P6 = integrin α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Ib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vation, P7 = P-selectin expression and P8 = PS exposure. Data are shown as means ± SEM (n=6-8). * p&lt;0.05, ** p&lt;0.01, *** p&lt;0.001.</w:t>
      </w:r>
    </w:p>
    <w:p w14:paraId="2607E48E" w14:textId="77777777" w:rsidR="005D473D" w:rsidRPr="00945C09" w:rsidRDefault="005D473D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D7DC7A" w14:textId="77777777" w:rsidR="005D473D" w:rsidRPr="00945C09" w:rsidRDefault="005D473D" w:rsidP="005D473D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 figure 3: Thrombus formation and platelet activation with blood of WT or </w:t>
      </w:r>
      <w:proofErr w:type="spellStart"/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tk</w:t>
      </w:r>
      <w:proofErr w:type="spellEnd"/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KO mice.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trated whole blood from WT or </w:t>
      </w:r>
      <w:proofErr w:type="spellStart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Btk</w:t>
      </w:r>
      <w:proofErr w:type="spellEnd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-KO mice pre-incubated with control (vehicle, white bars), acalabrutinib (5 µM, grey bars) or ibrutinib (5 µM, black bars) was perfused for 3.5 minutes at a wall shear rate of 1,000 s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 a collagen type I surface.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A)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fication of brightfield and fluorescence images.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-C)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elet activation in whole blood induced by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MeS-ADP (1 µM) or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4AP (100 µg/mL). Histograms show the percentages of platelets binding PE-labelled JON/A monoclonal antibody or </w:t>
      </w:r>
      <w:proofErr w:type="spellStart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PerCP</w:t>
      </w:r>
      <w:proofErr w:type="spellEnd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labelled CD62P </w:t>
      </w:r>
      <w:proofErr w:type="spellStart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mAb</w:t>
      </w:r>
      <w:proofErr w:type="spellEnd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WT and </w:t>
      </w:r>
      <w:proofErr w:type="spellStart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Btk</w:t>
      </w:r>
      <w:proofErr w:type="spellEnd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-KO mice. Data are presented as means ± SEM (n=5-6), * p&lt;0.05, ** p&lt;0.01 vs vehicle or indicated otherwise.</w:t>
      </w:r>
    </w:p>
    <w:p w14:paraId="4F31F356" w14:textId="77777777" w:rsidR="005D473D" w:rsidRPr="00945C09" w:rsidRDefault="005D473D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50FADD" w14:textId="22BDE609" w:rsidR="005D473D" w:rsidRPr="00945C09" w:rsidRDefault="005D473D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 figure 4: Platelet aggregation and activation of blood samples from healthy volunteers in presence of MK-1026. (A)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Washed platelets (250</w:t>
      </w:r>
      <w:r w:rsidR="00680D0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="00680D0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/L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rom healthy volunteers were incubated with vehicle or MK-1026 (3.3 µM). Aggregation was induced by (i) 2MeS-ADP (1 µM), (ii) 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agen type I (5 µg/mL), (iii) thrombin (1 nM) or (iv)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U46619 (1 µM). Aggregation responses were measured during 8 minutes.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B)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P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(250</w:t>
      </w:r>
      <w:r w:rsidR="00680D0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="00680D0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/L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rom healthy volunteers were incubated with vehicle or MK-1026 (5 µM) for 10 minutes at 37°C and stimulated with ristocetin (2 mg/mL). Aggregation responses were measured during 8 minutes.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hed platelets (100</w:t>
      </w:r>
      <w:r w:rsidR="00680D0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="00680D0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/L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) were stimulated with 2MeS-ADP (1 µM) or thrombin (1 nM) for 15 minutes and analysed by flow cytometry. Shown are percentages of platelets binding FITC-labelled PAC1 mAb against integrin α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Ib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F647-labelled CD62P mAb for α-granule secretion, respectively. Data are represented as means ± SEM (n=5-6), * p&lt;0.05.</w:t>
      </w:r>
    </w:p>
    <w:p w14:paraId="1FB4DB36" w14:textId="77777777" w:rsidR="005D473D" w:rsidRPr="00945C09" w:rsidRDefault="005D473D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84A61CF" w14:textId="353AEF13" w:rsidR="005D473D" w:rsidRPr="00945C09" w:rsidRDefault="005D473D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figure 5: Thrombus formation under flow with blood from healthy volunteers in presence of MK-1026 over multiple microspots.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A4C37"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brightfield and fluorescence images and </w:t>
      </w:r>
      <w:r w:rsidR="008A4C37"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quantification of control (white bars), MK-1026 (sand-coloured bars) over (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) collagen type I, (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ii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) collagen type III, (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iii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) vWF co-coated with laminin, (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iv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) vWF co-coated with rhodocytin, (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) vWF co-coated with ristocetin and (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vi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) vWF co-coated with fibrinogen.</w:t>
      </w:r>
      <w:r w:rsidR="008A4C3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shown as means ± SEM (n=6). </w:t>
      </w:r>
    </w:p>
    <w:p w14:paraId="58972F12" w14:textId="77777777" w:rsidR="005D473D" w:rsidRPr="00945C09" w:rsidRDefault="005D473D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F59C88" w14:textId="77777777" w:rsidR="005D473D" w:rsidRPr="00945C09" w:rsidRDefault="005D473D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 figure 6: Thrombus formation under flow with blood of WT or </w:t>
      </w:r>
      <w:proofErr w:type="spellStart"/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tk</w:t>
      </w:r>
      <w:proofErr w:type="spellEnd"/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KO mice over collagen type I surface. (A)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fication of brightfield and fluorescence images of control (white bars) or MK-1026 (sand-coloured bars) over collagen type I. Parameter 1-8 are as described for Supplement Figure 2.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-C)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elet activation in whole blood induced by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MeS-ADP (1 µM) or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4AP (100 µg/mL). Histograms show the percentages of platelets binding PE-labelled JON/A monoclonal antibody or </w:t>
      </w:r>
      <w:proofErr w:type="spellStart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PerCP</w:t>
      </w:r>
      <w:proofErr w:type="spellEnd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labelled CD62P </w:t>
      </w:r>
      <w:proofErr w:type="spellStart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mAb</w:t>
      </w:r>
      <w:proofErr w:type="spellEnd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WT and </w:t>
      </w:r>
      <w:proofErr w:type="spellStart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Btk</w:t>
      </w:r>
      <w:proofErr w:type="spellEnd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-KO mice. Data are presented as means ± SEM (n=5-6), * p&lt;0.05, ** p&lt;0.01 vs vehicle or indicated otherwise.</w:t>
      </w:r>
    </w:p>
    <w:p w14:paraId="7B82E2D2" w14:textId="77777777" w:rsidR="005D473D" w:rsidRPr="00945C09" w:rsidRDefault="005D473D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449530" w14:textId="77777777" w:rsidR="005D473D" w:rsidRPr="00945C09" w:rsidRDefault="005D473D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 figure 7: Thrombus formation under flow with blood samples of patients with or without ibrutinib treatment.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Citrated whole blood from healthy controls and patients (with or without ibrutinib treatment) was perfused for 3.5 minutes at a wall shear rate of 1,000 s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 coated microspots. Quantification of brightfield and fluorescence images of healthy donors (white bars), patients (light grey bars) or patients receiving ibrutinib (black bars) over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lagen type I,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WF co-coated with rhodocytin and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WF co-coated with laminin. Parameter 1-8 are as described for Supplement Figure 2. Data are presented as medians ± interquartile ranges (n=6-9), * p&lt;0.05, ** p&lt;0.01, *** p&lt;0.001 vs patient without treatment.</w:t>
      </w:r>
    </w:p>
    <w:p w14:paraId="4D1C38DD" w14:textId="77777777" w:rsidR="005D473D" w:rsidRPr="00945C09" w:rsidRDefault="005D473D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BE5BBD" w14:textId="28E32373" w:rsidR="005D473D" w:rsidRPr="00945C09" w:rsidRDefault="005D473D" w:rsidP="005D473D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 figure 8: Thrombus formation and aggregation with blood samples of ibrutinib-treated patients with or without bleeding.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Citrated whole blood from patients receiving ibrutinib treatment was perfused for 3.5 minutes at a wall shear rate of 1,000 s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 coated microspots. Quantification of brightfield and fluorescence images of ibrutinib-treated patients with </w:t>
      </w:r>
      <w:proofErr w:type="gramStart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gramEnd"/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TH BAT score of 0-1 (black dots) or a ISTH BAT score over a value of 2 (red dots) over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A)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agen type I,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WF co-coated with rhodocytin and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WF co-coated with laminin. Parameters 1, 6-8 are as described for Supplement Figure 2. </w:t>
      </w:r>
      <w:r w:rsidRPr="00945C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ght transmission aggregometry was induced in isolated platelets (250</w:t>
      </w:r>
      <w:r w:rsidR="00680D0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="00680D07"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>/L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by collagen (1 µg/mL), rhodocytin (1 µg/mL), 2MeS-ADP (1 µM), U46619 (1 µM) or thrombin (1 nM). Scatter plots show the </w:t>
      </w:r>
      <w:r w:rsidRPr="00945C0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ercentage of aggregation of patients receiving ibrutinib with a low bleeding score (0-1, black dots) or a bleeding score of 2 or higher (red dots). Each dot represents one individual patient. Data are presented as medians ± interquartile ranges (n=3-6).</w:t>
      </w:r>
    </w:p>
    <w:p w14:paraId="4C100473" w14:textId="77777777" w:rsidR="005D473D" w:rsidRPr="00945C09" w:rsidRDefault="005D473D">
      <w:pPr>
        <w:rPr>
          <w:color w:val="000000" w:themeColor="text1"/>
        </w:rPr>
      </w:pPr>
    </w:p>
    <w:sectPr w:rsidR="005D473D" w:rsidRPr="00945C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73D"/>
    <w:rsid w:val="000626DB"/>
    <w:rsid w:val="0020690C"/>
    <w:rsid w:val="003B2992"/>
    <w:rsid w:val="004873D7"/>
    <w:rsid w:val="004A3D6D"/>
    <w:rsid w:val="005D473D"/>
    <w:rsid w:val="00680D07"/>
    <w:rsid w:val="0068319F"/>
    <w:rsid w:val="007F3C81"/>
    <w:rsid w:val="008A4C37"/>
    <w:rsid w:val="00945C09"/>
    <w:rsid w:val="00A16D56"/>
    <w:rsid w:val="00A32559"/>
    <w:rsid w:val="00C50468"/>
    <w:rsid w:val="00CA1E51"/>
    <w:rsid w:val="00CB78FB"/>
    <w:rsid w:val="00D85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BB0944"/>
  <w15:chartTrackingRefBased/>
  <w15:docId w15:val="{825C0843-286D-4C94-AB7A-77CE933C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73D"/>
    <w:pPr>
      <w:spacing w:line="252" w:lineRule="auto"/>
    </w:pPr>
    <w:rPr>
      <w:rFonts w:asciiTheme="majorHAnsi" w:eastAsiaTheme="majorEastAsia" w:hAnsiTheme="majorHAnsi" w:cstheme="maj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98</Words>
  <Characters>626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lemans, Bibian (BIOCH)</dc:creator>
  <cp:keywords/>
  <dc:description/>
  <cp:lastModifiedBy>Marijke Kuijpers</cp:lastModifiedBy>
  <cp:revision>3</cp:revision>
  <cp:lastPrinted>2021-07-09T07:12:00Z</cp:lastPrinted>
  <dcterms:created xsi:type="dcterms:W3CDTF">2021-07-09T07:12:00Z</dcterms:created>
  <dcterms:modified xsi:type="dcterms:W3CDTF">2021-07-09T07:13:00Z</dcterms:modified>
</cp:coreProperties>
</file>